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640" w:type="dxa"/>
        <w:tblInd w:w="98" w:type="dxa"/>
        <w:tblLook w:val="04A0" w:firstRow="1" w:lastRow="0" w:firstColumn="1" w:lastColumn="0" w:noHBand="0" w:noVBand="1"/>
      </w:tblPr>
      <w:tblGrid>
        <w:gridCol w:w="3027"/>
        <w:gridCol w:w="3015"/>
        <w:gridCol w:w="3658"/>
        <w:gridCol w:w="3940"/>
      </w:tblGrid>
      <w:tr w:rsidR="0009694E" w14:paraId="7CA7C39E" w14:textId="77777777">
        <w:trPr>
          <w:trHeight w:val="300"/>
        </w:trPr>
        <w:tc>
          <w:tcPr>
            <w:tcW w:w="136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380FA" w14:textId="77777777" w:rsidR="0009694E" w:rsidRDefault="00F46BF4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Supplementary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.SNP data summaries with incompatible alleles and palindromic structures were removed</w:t>
            </w:r>
          </w:p>
        </w:tc>
      </w:tr>
      <w:tr w:rsidR="0009694E" w14:paraId="0850C3BF" w14:textId="77777777">
        <w:trPr>
          <w:trHeight w:val="650"/>
        </w:trPr>
        <w:tc>
          <w:tcPr>
            <w:tcW w:w="27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088B92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it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DF2D98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WAS 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E4D3A0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Ps for incompatible alleles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974578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Ps for being palindromic with intermediate allele frequencies</w:t>
            </w:r>
          </w:p>
        </w:tc>
      </w:tr>
      <w:tr w:rsidR="0009694E" w14:paraId="56F9CC15" w14:textId="77777777">
        <w:trPr>
          <w:trHeight w:val="280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721DE0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othyroidism, unspecified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F0E9A6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b-b-42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4065E3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919479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09694E" w14:paraId="55973185" w14:textId="77777777">
        <w:trPr>
          <w:trHeight w:val="560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173192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thyroidism/thyrotoxicosi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D5961D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b-b-202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ECBBD6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EEF0C2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09694E" w14:paraId="6C269E83" w14:textId="77777777">
        <w:trPr>
          <w:trHeight w:val="560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539C80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verage total household income before tax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A7A488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b-b-74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5FBA90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2397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851940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1165472, rs1455350, rs3130264</w:t>
            </w:r>
          </w:p>
        </w:tc>
      </w:tr>
      <w:tr w:rsidR="0009694E" w14:paraId="7E47575E" w14:textId="77777777">
        <w:trPr>
          <w:trHeight w:val="560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9C07F2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ver eat eggs, dairy, wheat, sugar: Wheat product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E9883D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b-b-35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1C3DEA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8004DC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09694E" w14:paraId="034879C1" w14:textId="77777777">
        <w:trPr>
          <w:trHeight w:val="840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EF9D20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ever eat eggs, dairy, wheat, sugar: Sugar or foods/drinks containing sugar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B7E5D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b-b-54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DB6FEE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61D580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3756362</w:t>
            </w:r>
          </w:p>
        </w:tc>
      </w:tr>
      <w:tr w:rsidR="0009694E" w14:paraId="72CFA2FE" w14:textId="77777777">
        <w:trPr>
          <w:trHeight w:val="1410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7383F5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nding heigh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9A133F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b-a-3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E0F5B6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12528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F05D6" w14:textId="77777777" w:rsidR="0009694E" w:rsidRDefault="00F46BF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s10817161, rs11233117, rs11664336, rs12572775, rs134092, rs1467847, rs1990656, rs35943760, rs3812163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41369549, rs4901548, rs7090035, rs7102462, rs7652177, rs8181166</w:t>
            </w:r>
          </w:p>
        </w:tc>
      </w:tr>
      <w:tr w:rsidR="0009694E" w14:paraId="68F92EB3" w14:textId="77777777">
        <w:trPr>
          <w:trHeight w:val="1520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ACCDF8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nding heigh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665D50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b-b-1078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6A513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019075, rs11051456, rs11252860, rs1985278, rs2138628, rs34773647, rs664317, rs797821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C789AB" w14:textId="77777777" w:rsidR="0009694E" w:rsidRDefault="00F46BF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s10046853, rs10228350, rs10811092, rs11664336, rs12572775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3102005, rs1467847, rs153661, rs3771382, rs3790086, rs3812163, rs418280, rs4302014, rs5759006, rs6464921, rs7652177, rs7847059, rs832806, rs9352895, rs9976812</w:t>
            </w:r>
          </w:p>
        </w:tc>
      </w:tr>
      <w:tr w:rsidR="0009694E" w14:paraId="78DD300C" w14:textId="77777777">
        <w:trPr>
          <w:trHeight w:val="560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81711A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Essential (primary) hypertension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DCD7C0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b-b-124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4DAA68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8F2076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870735, rs35184780</w:t>
            </w:r>
          </w:p>
        </w:tc>
      </w:tr>
      <w:tr w:rsidR="0009694E" w14:paraId="032B2D68" w14:textId="77777777">
        <w:trPr>
          <w:trHeight w:val="560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892CC0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ge completed fu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 education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86AD46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b-b-61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B22302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F5CFA1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0786662, rs7335432</w:t>
            </w:r>
          </w:p>
        </w:tc>
      </w:tr>
      <w:tr w:rsidR="0009694E" w14:paraId="2B8DDB30" w14:textId="77777777">
        <w:trPr>
          <w:trHeight w:val="900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79A10F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ars of schooling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2491B9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eu-a-12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F72572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51070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646BF1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2134151, rs13130765, rs1455350, rs2414072, rs2478208, rs2545798, rs320693, rs401687, rs6867851, rs7920624</w:t>
            </w:r>
          </w:p>
        </w:tc>
      </w:tr>
      <w:tr w:rsidR="0009694E" w14:paraId="7CEC037B" w14:textId="77777777">
        <w:trPr>
          <w:trHeight w:val="280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1E83B8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t drink temperature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B02E65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b-b-142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F0989B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s2952894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31324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1B49D3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2038134, rs58726064</w:t>
            </w:r>
          </w:p>
        </w:tc>
      </w:tr>
      <w:tr w:rsidR="0009694E" w14:paraId="422FB393" w14:textId="77777777">
        <w:trPr>
          <w:trHeight w:val="560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E921A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een a psychiatrist for nerves, anxiety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nsio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r depression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7B235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b-b-183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8C6F07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31299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8C15DE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09694E" w14:paraId="20A2799B" w14:textId="77777777">
        <w:trPr>
          <w:trHeight w:val="560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08E4A5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abolic disorder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386A67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nngen_R8_E4_METABOL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56D0CE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952B15" w14:textId="77777777" w:rsidR="0009694E" w:rsidRDefault="00F46B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556516</w:t>
            </w:r>
          </w:p>
        </w:tc>
      </w:tr>
    </w:tbl>
    <w:p w14:paraId="141FF2E6" w14:textId="77777777" w:rsidR="0009694E" w:rsidRDefault="0009694E"/>
    <w:sectPr w:rsidR="000969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ViY2JkMjU3NGYzZTEwMzZmMGFkZWViYmNkYWU3NDIifQ=="/>
  </w:docVars>
  <w:rsids>
    <w:rsidRoot w:val="0009694E"/>
    <w:rsid w:val="0009694E"/>
    <w:rsid w:val="00F46BF4"/>
    <w:rsid w:val="00FE2ED6"/>
    <w:rsid w:val="11B2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BC0D1F"/>
  <w15:docId w15:val="{D3DA2C31-61B5-4ACF-B9DE-5559E67A0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刁志浩</dc:creator>
  <cp:lastModifiedBy>Sandhya Patel</cp:lastModifiedBy>
  <cp:revision>2</cp:revision>
  <dcterms:created xsi:type="dcterms:W3CDTF">2024-05-28T11:44:00Z</dcterms:created>
  <dcterms:modified xsi:type="dcterms:W3CDTF">2024-05-28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84D7341C18A4132BC498529BF360024_12</vt:lpwstr>
  </property>
</Properties>
</file>